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520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420"/>
        <w:gridCol w:w="1420"/>
      </w:tblGrid>
      <w:tr w:rsidR="004159D7" w:rsidRPr="0094105F" w:rsidTr="004E5922">
        <w:trPr>
          <w:trHeight w:val="300"/>
        </w:trPr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Region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airy</w:t>
            </w:r>
          </w:p>
        </w:tc>
        <w:tc>
          <w:tcPr>
            <w:tcW w:w="2840" w:type="dxa"/>
            <w:gridSpan w:val="2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Beef</w:t>
            </w:r>
          </w:p>
        </w:tc>
        <w:tc>
          <w:tcPr>
            <w:tcW w:w="14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</w:tr>
      <w:tr w:rsidR="004159D7" w:rsidRPr="0094105F" w:rsidTr="004E5922">
        <w:trPr>
          <w:trHeight w:val="300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4159D7" w:rsidRPr="0094105F" w:rsidTr="004E5922">
        <w:trPr>
          <w:trHeight w:val="300"/>
        </w:trPr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4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7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13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87</w:t>
            </w:r>
          </w:p>
        </w:tc>
      </w:tr>
      <w:tr w:rsidR="004159D7" w:rsidRPr="0094105F" w:rsidTr="004E5922">
        <w:trPr>
          <w:trHeight w:val="300"/>
        </w:trPr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W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46</w:t>
            </w:r>
          </w:p>
        </w:tc>
      </w:tr>
      <w:tr w:rsidR="004159D7" w:rsidRPr="0094105F" w:rsidTr="004E5922">
        <w:trPr>
          <w:trHeight w:val="300"/>
        </w:trPr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9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4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5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80</w:t>
            </w:r>
          </w:p>
        </w:tc>
      </w:tr>
      <w:tr w:rsidR="004159D7" w:rsidRPr="0094105F" w:rsidTr="004E5922">
        <w:trPr>
          <w:trHeight w:val="30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ota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0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05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85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03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159D7" w:rsidRPr="0094105F" w:rsidRDefault="004159D7" w:rsidP="004E59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105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713</w:t>
            </w:r>
          </w:p>
        </w:tc>
      </w:tr>
    </w:tbl>
    <w:p w:rsidR="00C62A1A" w:rsidRDefault="00C62A1A">
      <w:bookmarkStart w:id="0" w:name="_GoBack"/>
      <w:bookmarkEnd w:id="0"/>
    </w:p>
    <w:sectPr w:rsidR="00C62A1A" w:rsidSect="00C122FA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4159D7"/>
    <w:rsid w:val="000E7EF8"/>
    <w:rsid w:val="002A10BA"/>
    <w:rsid w:val="00363CD1"/>
    <w:rsid w:val="004159D7"/>
    <w:rsid w:val="004B4553"/>
    <w:rsid w:val="00647571"/>
    <w:rsid w:val="008E262C"/>
    <w:rsid w:val="00B21A1F"/>
    <w:rsid w:val="00C122FA"/>
    <w:rsid w:val="00C62A1A"/>
    <w:rsid w:val="00D24E9E"/>
    <w:rsid w:val="00DA5670"/>
    <w:rsid w:val="00E778F7"/>
    <w:rsid w:val="00F0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CB1F05-BD17-4EDF-A463-A8872D6BD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59D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Numrodeligne">
    <w:name w:val="line number"/>
    <w:basedOn w:val="Policepardfaut"/>
    <w:uiPriority w:val="99"/>
    <w:semiHidden/>
    <w:unhideWhenUsed/>
    <w:rsid w:val="004159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2</Characters>
  <Application>Microsoft Office Word</Application>
  <DocSecurity>0</DocSecurity>
  <Lines>1</Lines>
  <Paragraphs>1</Paragraphs>
  <ScaleCrop>false</ScaleCrop>
  <Company>IT Assist</Company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ecoulamy</cp:lastModifiedBy>
  <cp:revision>2</cp:revision>
  <dcterms:created xsi:type="dcterms:W3CDTF">2015-08-05T08:42:00Z</dcterms:created>
  <dcterms:modified xsi:type="dcterms:W3CDTF">2015-08-05T08:42:00Z</dcterms:modified>
</cp:coreProperties>
</file>